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3D" w:rsidRPr="0081733D" w:rsidRDefault="0081733D" w:rsidP="0081733D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81733D" w:rsidRPr="00267E8C" w:rsidRDefault="0081733D" w:rsidP="00AD1FFF">
      <w:pPr>
        <w:pStyle w:val="Pa1"/>
        <w:spacing w:line="480" w:lineRule="auto"/>
        <w:contextualSpacing/>
        <w:jc w:val="center"/>
        <w:rPr>
          <w:lang w:val="en-US"/>
        </w:rPr>
      </w:pPr>
      <w:r w:rsidRPr="00267E8C">
        <w:rPr>
          <w:rFonts w:ascii="Times New Roman" w:hAnsi="Times New Roman" w:cs="Times New Roman"/>
          <w:lang w:val="en-US"/>
        </w:rPr>
        <w:t xml:space="preserve"> </w:t>
      </w:r>
      <w:r w:rsidRPr="00267E8C">
        <w:rPr>
          <w:rFonts w:ascii="Times New Roman" w:hAnsi="Times New Roman" w:cs="Times New Roman"/>
          <w:color w:val="000000"/>
          <w:lang w:val="en-US"/>
        </w:rPr>
        <w:t xml:space="preserve">Online Supplementary data – A new species of spotted leaf frog genus </w:t>
      </w:r>
      <w:proofErr w:type="spellStart"/>
      <w:r w:rsidRPr="00267E8C">
        <w:rPr>
          <w:rFonts w:ascii="Times New Roman" w:hAnsi="Times New Roman" w:cs="Times New Roman"/>
          <w:i/>
          <w:iCs/>
          <w:color w:val="000000"/>
          <w:lang w:val="en-US"/>
        </w:rPr>
        <w:t>Phasmahyla</w:t>
      </w:r>
      <w:proofErr w:type="spellEnd"/>
    </w:p>
    <w:p w:rsidR="00335387" w:rsidRPr="00267E8C" w:rsidRDefault="0081733D" w:rsidP="00AD1F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67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ocument 1. </w:t>
      </w:r>
      <w:r w:rsidRPr="00267E8C">
        <w:rPr>
          <w:rFonts w:ascii="Times New Roman" w:hAnsi="Times New Roman" w:cs="Times New Roman"/>
          <w:sz w:val="24"/>
          <w:szCs w:val="24"/>
          <w:lang w:val="en-US"/>
        </w:rPr>
        <w:t>List of sequences from GenBank used in this study (16S rRNA).</w:t>
      </w:r>
    </w:p>
    <w:tbl>
      <w:tblPr>
        <w:tblStyle w:val="Tabelacomgrade"/>
        <w:tblW w:w="8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4445"/>
        <w:gridCol w:w="2764"/>
      </w:tblGrid>
      <w:tr w:rsidR="0081733D" w:rsidRPr="00DB5D2E" w:rsidTr="00DB5D2E">
        <w:trPr>
          <w:trHeight w:hRule="exact" w:val="157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33D" w:rsidRPr="00DB5D2E" w:rsidRDefault="0081733D" w:rsidP="008173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955305.1</w:t>
            </w:r>
          </w:p>
        </w:tc>
        <w:tc>
          <w:tcPr>
            <w:tcW w:w="4569" w:type="dxa"/>
            <w:tcBorders>
              <w:top w:val="single" w:sz="4" w:space="0" w:color="auto"/>
            </w:tcBorders>
            <w:vAlign w:val="center"/>
          </w:tcPr>
          <w:p w:rsidR="0081733D" w:rsidRPr="00DB5D2E" w:rsidRDefault="00267E8C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oana</w:t>
            </w:r>
            <w:proofErr w:type="spellEnd"/>
            <w:r w:rsidR="0081733D"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1733D"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alfaroi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:rsidR="00DB5D2E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ner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05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3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3715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ochranae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4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495415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ochranae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Lyra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495416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ochranae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Lyra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495417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ochranae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Lyra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258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DB5D2E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44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45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DB5D2E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46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DB5D2E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0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DB5D2E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1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C920E5" w:rsidRPr="00DB5D2E" w:rsidRDefault="00C920E5" w:rsidP="00C920E5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2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C920E5" w:rsidRPr="00DB5D2E" w:rsidRDefault="00C920E5" w:rsidP="00C920E5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3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C920E5" w:rsidRPr="00DB5D2E" w:rsidRDefault="00C920E5" w:rsidP="00C920E5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4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5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6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17357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ces et al.</w:t>
            </w:r>
            <w:r w:rsidR="00267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bookmarkStart w:id="0" w:name="_GoBack"/>
            <w:bookmarkEnd w:id="0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6623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exilis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C920E5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3716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guttata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4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66232.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guttata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66233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ndaia</w:t>
            </w:r>
          </w:p>
        </w:tc>
        <w:tc>
          <w:tcPr>
            <w:tcW w:w="2832" w:type="dxa"/>
            <w:vAlign w:val="center"/>
          </w:tcPr>
          <w:p w:rsidR="0081733D" w:rsidRPr="00DB5D2E" w:rsidRDefault="00C920E5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DB5D2E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MG954000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B5D2E"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lisbella</w:t>
            </w:r>
            <w:proofErr w:type="spellEnd"/>
            <w:r w:rsidR="00DB5D2E"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B5D2E" w:rsidRPr="00DB5D2E">
              <w:rPr>
                <w:rFonts w:ascii="Times New Roman" w:hAnsi="Times New Roman" w:cs="Times New Roman"/>
                <w:sz w:val="24"/>
                <w:szCs w:val="24"/>
              </w:rPr>
              <w:t>sp. nov.</w:t>
            </w:r>
          </w:p>
        </w:tc>
        <w:tc>
          <w:tcPr>
            <w:tcW w:w="2832" w:type="dxa"/>
            <w:vAlign w:val="center"/>
          </w:tcPr>
          <w:p w:rsidR="00572178" w:rsidRPr="00DB5D2E" w:rsidRDefault="00572178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DB5D2E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MG954001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B5D2E"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lisbella</w:t>
            </w:r>
            <w:proofErr w:type="spellEnd"/>
            <w:r w:rsidR="00DB5D2E"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B5D2E" w:rsidRPr="00DB5D2E">
              <w:rPr>
                <w:rFonts w:ascii="Times New Roman" w:hAnsi="Times New Roman" w:cs="Times New Roman"/>
                <w:sz w:val="24"/>
                <w:szCs w:val="24"/>
              </w:rPr>
              <w:t>sp. nov.</w:t>
            </w:r>
          </w:p>
        </w:tc>
        <w:tc>
          <w:tcPr>
            <w:tcW w:w="2832" w:type="dxa"/>
            <w:vAlign w:val="center"/>
          </w:tcPr>
          <w:p w:rsidR="0081733D" w:rsidRPr="00DB5D2E" w:rsidRDefault="00572178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387517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asmahyl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spectabilis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h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4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789937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yllomedus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mba</w:t>
            </w:r>
          </w:p>
        </w:tc>
        <w:tc>
          <w:tcPr>
            <w:tcW w:w="2832" w:type="dxa"/>
            <w:vAlign w:val="center"/>
          </w:tcPr>
          <w:p w:rsidR="0081733D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h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1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495425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yllomedus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distincta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DB5D2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ra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66269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yllomedus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megacephala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</w:tr>
      <w:tr w:rsidR="0081733D" w:rsidRPr="00DB5D2E" w:rsidTr="00DB5D2E">
        <w:trPr>
          <w:trHeight w:hRule="exact" w:val="340"/>
        </w:trPr>
        <w:tc>
          <w:tcPr>
            <w:tcW w:w="1271" w:type="dxa"/>
            <w:vAlign w:val="center"/>
          </w:tcPr>
          <w:p w:rsidR="0081733D" w:rsidRPr="00DB5D2E" w:rsidRDefault="0081733D" w:rsidP="008173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66236</w:t>
            </w:r>
          </w:p>
        </w:tc>
        <w:tc>
          <w:tcPr>
            <w:tcW w:w="4569" w:type="dxa"/>
            <w:vAlign w:val="center"/>
          </w:tcPr>
          <w:p w:rsidR="0081733D" w:rsidRPr="00DB5D2E" w:rsidRDefault="0081733D" w:rsidP="008173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Phyllomedusa</w:t>
            </w:r>
            <w:proofErr w:type="spellEnd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D2E">
              <w:rPr>
                <w:rFonts w:ascii="Times New Roman" w:hAnsi="Times New Roman" w:cs="Times New Roman"/>
                <w:i/>
                <w:sz w:val="24"/>
                <w:szCs w:val="24"/>
              </w:rPr>
              <w:t>rohdei</w:t>
            </w:r>
            <w:proofErr w:type="spellEnd"/>
          </w:p>
        </w:tc>
        <w:tc>
          <w:tcPr>
            <w:tcW w:w="2832" w:type="dxa"/>
            <w:vAlign w:val="center"/>
          </w:tcPr>
          <w:p w:rsidR="0081733D" w:rsidRPr="00DB5D2E" w:rsidRDefault="00DB5D2E" w:rsidP="00817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vovich</w:t>
            </w:r>
            <w:proofErr w:type="spellEnd"/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5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</w:tr>
    </w:tbl>
    <w:p w:rsidR="0081733D" w:rsidRPr="0081733D" w:rsidRDefault="0081733D" w:rsidP="008173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733D" w:rsidRPr="008173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3D"/>
    <w:rsid w:val="001A33CE"/>
    <w:rsid w:val="00267E8C"/>
    <w:rsid w:val="003179D4"/>
    <w:rsid w:val="00335387"/>
    <w:rsid w:val="00572178"/>
    <w:rsid w:val="0081733D"/>
    <w:rsid w:val="00AD1FFF"/>
    <w:rsid w:val="00C920E5"/>
    <w:rsid w:val="00D94F28"/>
    <w:rsid w:val="00DB5D2E"/>
    <w:rsid w:val="00F0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452EEE"/>
  <w15:chartTrackingRefBased/>
  <w15:docId w15:val="{4B046D58-EBB0-48F9-9DF7-83A32DE3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81733D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81733D"/>
    <w:pPr>
      <w:spacing w:line="181" w:lineRule="atLeast"/>
    </w:pPr>
    <w:rPr>
      <w:rFonts w:cstheme="minorBidi"/>
      <w:color w:val="auto"/>
    </w:rPr>
  </w:style>
  <w:style w:type="table" w:styleId="Tabelacomgrade">
    <w:name w:val="Table Grid"/>
    <w:basedOn w:val="Tabelanormal"/>
    <w:uiPriority w:val="39"/>
    <w:rsid w:val="00817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C920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920E5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52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Almeida</dc:creator>
  <cp:keywords/>
  <dc:description/>
  <cp:lastModifiedBy>Elvis Almeida</cp:lastModifiedBy>
  <cp:revision>5</cp:revision>
  <dcterms:created xsi:type="dcterms:W3CDTF">2018-02-12T16:56:00Z</dcterms:created>
  <dcterms:modified xsi:type="dcterms:W3CDTF">2018-04-02T20:23:00Z</dcterms:modified>
</cp:coreProperties>
</file>